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92" w:type="dxa"/>
        <w:tblLook w:val="04A0" w:firstRow="1" w:lastRow="0" w:firstColumn="1" w:lastColumn="0" w:noHBand="0" w:noVBand="1"/>
      </w:tblPr>
      <w:tblGrid>
        <w:gridCol w:w="1691"/>
        <w:gridCol w:w="3801"/>
      </w:tblGrid>
      <w:tr w:rsidR="007A5DA0" w:rsidRPr="005F68B2" w:rsidTr="007A5DA0">
        <w:trPr>
          <w:trHeight w:val="288"/>
        </w:trPr>
        <w:tc>
          <w:tcPr>
            <w:tcW w:w="5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DA0" w:rsidRDefault="007A5DA0" w:rsidP="007A5DA0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0" w:name="OLE_LINK3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able S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NCBI reference of the genes in this study.</w:t>
            </w:r>
            <w:bookmarkEnd w:id="0"/>
          </w:p>
        </w:tc>
      </w:tr>
      <w:tr w:rsidR="007A5DA0" w:rsidRPr="005F68B2" w:rsidTr="007A5DA0">
        <w:trPr>
          <w:trHeight w:val="315"/>
        </w:trPr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Gene name</w:t>
            </w:r>
          </w:p>
        </w:tc>
        <w:tc>
          <w:tcPr>
            <w:tcW w:w="3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NCBI reference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ZjSEP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M_016038815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ZjMADS4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M_016024828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ZjLHY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M_016033463.2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ZjActin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DA0" w:rsidRDefault="007A5DA0" w:rsidP="007A5DA0">
            <w:pPr>
              <w:textAlignment w:val="center"/>
              <w:rPr>
                <w:rFonts w:ascii="SimSun" w:hAnsi="SimSun" w:cs="SimSu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XM</w:t>
            </w:r>
            <w:r>
              <w:rPr>
                <w:rFonts w:ascii="SimSun" w:hAnsi="SimSun" w:cs="SimSun" w:hint="eastAsia"/>
                <w:color w:val="000000"/>
              </w:rPr>
              <w:t>_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01602150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CAO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1G44446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CHLH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5G13630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HEMA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1G58290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FT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1G65480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CO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5G15840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SVP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2G22540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LFY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5G61850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LHY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1G01060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SOC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2G45660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1" w:name="OLE_LINK1"/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Actin</w:t>
            </w:r>
            <w:bookmarkEnd w:id="1"/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5DA0" w:rsidRDefault="007A5DA0" w:rsidP="007A5DA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2" w:name="OLE_LINK2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3G18780.3</w:t>
            </w:r>
            <w:bookmarkEnd w:id="2"/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LHY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M_018642751.1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pLHY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M_007218867.2</w:t>
            </w:r>
          </w:p>
        </w:tc>
      </w:tr>
      <w:tr w:rsidR="007A5DA0" w:rsidRPr="005F68B2" w:rsidTr="007A5DA0">
        <w:trPr>
          <w:trHeight w:val="288"/>
        </w:trPr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MdLHY</w:t>
            </w:r>
            <w:proofErr w:type="spellEnd"/>
          </w:p>
        </w:tc>
        <w:tc>
          <w:tcPr>
            <w:tcW w:w="3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A5DA0" w:rsidRDefault="007A5DA0" w:rsidP="007A5DA0">
            <w:pPr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M_008345245.2</w:t>
            </w:r>
          </w:p>
        </w:tc>
      </w:tr>
    </w:tbl>
    <w:p w:rsidR="009D6D5B" w:rsidRDefault="009D6D5B">
      <w:bookmarkStart w:id="3" w:name="_GoBack"/>
      <w:bookmarkEnd w:id="3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24B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24B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2AD8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5DA0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3F79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39B7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3755D"/>
    <w:rsid w:val="00F4083F"/>
    <w:rsid w:val="00F41853"/>
    <w:rsid w:val="00F42A30"/>
    <w:rsid w:val="00F42E34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2A82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0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9</Characters>
  <Application>Microsoft Office Word</Application>
  <DocSecurity>0</DocSecurity>
  <Lines>1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06T16:39:00Z</dcterms:created>
  <dcterms:modified xsi:type="dcterms:W3CDTF">2021-11-06T16:39:00Z</dcterms:modified>
</cp:coreProperties>
</file>